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A35" w:rsidRPr="00334D75" w:rsidRDefault="00C952BF" w:rsidP="00272A3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1</w:t>
      </w:r>
      <w:r w:rsidR="00272A35" w:rsidRPr="00334D75">
        <w:rPr>
          <w:rFonts w:ascii="Arial" w:hAnsi="Arial" w:cs="Arial"/>
          <w:sz w:val="24"/>
          <w:szCs w:val="24"/>
        </w:rPr>
        <w:t xml:space="preserve"> Table </w:t>
      </w:r>
      <w:r>
        <w:rPr>
          <w:rFonts w:ascii="Arial" w:hAnsi="Arial" w:cs="Arial"/>
          <w:sz w:val="24"/>
          <w:szCs w:val="24"/>
        </w:rPr>
        <w:t>S</w:t>
      </w:r>
      <w:r w:rsidR="00272A35" w:rsidRPr="00334D75">
        <w:rPr>
          <w:rFonts w:ascii="Arial" w:hAnsi="Arial" w:cs="Arial"/>
          <w:sz w:val="24"/>
          <w:szCs w:val="24"/>
        </w:rPr>
        <w:t>1</w:t>
      </w:r>
    </w:p>
    <w:p w:rsidR="009A4F97" w:rsidRDefault="00272A35" w:rsidP="00272A35">
      <w:pPr>
        <w:spacing w:line="480" w:lineRule="auto"/>
        <w:rPr>
          <w:rFonts w:ascii="Arial" w:hAnsi="Arial" w:cs="Arial"/>
          <w:sz w:val="24"/>
          <w:szCs w:val="24"/>
        </w:rPr>
      </w:pPr>
      <w:r w:rsidRPr="00334D75">
        <w:rPr>
          <w:rFonts w:ascii="Arial" w:hAnsi="Arial" w:cs="Arial"/>
          <w:sz w:val="24"/>
          <w:szCs w:val="24"/>
        </w:rPr>
        <w:t xml:space="preserve">List of Read codes used in this study. </w:t>
      </w:r>
    </w:p>
    <w:p w:rsidR="009A4F97" w:rsidRDefault="009A4F97" w:rsidP="00272A35">
      <w:pPr>
        <w:spacing w:line="480" w:lineRule="auto"/>
        <w:rPr>
          <w:rFonts w:ascii="Arial" w:hAnsi="Arial" w:cs="Arial"/>
          <w:sz w:val="24"/>
          <w:szCs w:val="24"/>
        </w:rPr>
      </w:pPr>
    </w:p>
    <w:p w:rsidR="00272A35" w:rsidRPr="00334D75" w:rsidRDefault="00272A35" w:rsidP="00272A35">
      <w:pPr>
        <w:spacing w:line="480" w:lineRule="auto"/>
        <w:rPr>
          <w:rFonts w:ascii="Arial" w:hAnsi="Arial" w:cs="Arial"/>
          <w:sz w:val="24"/>
          <w:szCs w:val="24"/>
        </w:rPr>
      </w:pPr>
      <w:r w:rsidRPr="00334D75">
        <w:rPr>
          <w:rFonts w:ascii="Arial" w:hAnsi="Arial" w:cs="Arial"/>
          <w:sz w:val="24"/>
          <w:szCs w:val="24"/>
        </w:rPr>
        <w:t xml:space="preserve">Some </w:t>
      </w:r>
      <w:r w:rsidR="009A4F97">
        <w:rPr>
          <w:rFonts w:ascii="Arial" w:hAnsi="Arial" w:cs="Arial"/>
          <w:sz w:val="24"/>
          <w:szCs w:val="24"/>
        </w:rPr>
        <w:t xml:space="preserve">codes </w:t>
      </w:r>
      <w:bookmarkStart w:id="0" w:name="_GoBack"/>
      <w:bookmarkEnd w:id="0"/>
      <w:r w:rsidRPr="00334D75">
        <w:rPr>
          <w:rFonts w:ascii="Arial" w:hAnsi="Arial" w:cs="Arial"/>
          <w:sz w:val="24"/>
          <w:szCs w:val="24"/>
        </w:rPr>
        <w:t>(suffixed with %) have been presented as a set of codes under a wildcard.</w:t>
      </w:r>
    </w:p>
    <w:p w:rsidR="00272A35" w:rsidRPr="00334D75" w:rsidRDefault="00E21D11" w:rsidP="00272A3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ategories are S smoker, E ex-smoker, N never-smoker</w:t>
      </w:r>
    </w:p>
    <w:tbl>
      <w:tblPr>
        <w:tblW w:w="9139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31"/>
        <w:gridCol w:w="5478"/>
        <w:gridCol w:w="1276"/>
        <w:gridCol w:w="1054"/>
      </w:tblGrid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Read codes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escription</w:t>
            </w:r>
          </w:p>
        </w:tc>
        <w:tc>
          <w:tcPr>
            <w:tcW w:w="1276" w:type="dxa"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ategory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tes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1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ver smoked tobacco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kn</w:t>
            </w:r>
            <w:proofErr w:type="gram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.</w:t>
            </w:r>
            <w:proofErr w:type="gramEnd"/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-smoker annual review - enhanced services administration</w:t>
            </w:r>
          </w:p>
        </w:tc>
        <w:tc>
          <w:tcPr>
            <w:tcW w:w="1276" w:type="dxa"/>
          </w:tcPr>
          <w:p w:rsidR="00AD22F0" w:rsidRPr="00334D75" w:rsidRDefault="00E74B55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K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opped smoking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L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urrent non-smoker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N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 pipe smoker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O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 cigar smoker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S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 smoker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T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ate ceased smoking</w:t>
            </w:r>
          </w:p>
        </w:tc>
        <w:tc>
          <w:tcPr>
            <w:tcW w:w="1276" w:type="dxa"/>
          </w:tcPr>
          <w:p w:rsidR="00AD22F0" w:rsidRPr="00334D75" w:rsidRDefault="002205A4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7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-trivial smoker (&lt; 1 per day)</w:t>
            </w:r>
          </w:p>
        </w:tc>
        <w:tc>
          <w:tcPr>
            <w:tcW w:w="1276" w:type="dxa"/>
          </w:tcPr>
          <w:p w:rsidR="00AD22F0" w:rsidRPr="00334D75" w:rsidRDefault="002205A4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8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-light smoker (1 - 9 per day)</w:t>
            </w:r>
          </w:p>
        </w:tc>
        <w:tc>
          <w:tcPr>
            <w:tcW w:w="1276" w:type="dxa"/>
          </w:tcPr>
          <w:p w:rsidR="00AD22F0" w:rsidRPr="00334D75" w:rsidRDefault="002205A4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9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-moderate smoker (10 - 19 per day)</w:t>
            </w:r>
          </w:p>
        </w:tc>
        <w:tc>
          <w:tcPr>
            <w:tcW w:w="1276" w:type="dxa"/>
          </w:tcPr>
          <w:p w:rsidR="00AD22F0" w:rsidRPr="00334D75" w:rsidRDefault="002205A4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A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-heavy smoker (20 - 39 per day)</w:t>
            </w:r>
          </w:p>
        </w:tc>
        <w:tc>
          <w:tcPr>
            <w:tcW w:w="1276" w:type="dxa"/>
          </w:tcPr>
          <w:p w:rsidR="00AD22F0" w:rsidRPr="00334D75" w:rsidRDefault="002205A4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B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-very heavy smoker (40 + per day)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F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-smoker - amount unknown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137i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 tobacco chewer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j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-cigarette smoker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K0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cently stopped smoking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km</w:t>
            </w:r>
            <w:proofErr w:type="gram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.</w:t>
            </w:r>
            <w:proofErr w:type="gramEnd"/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-smoker annual review - enhanced services administration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p4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ing free weeks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l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 roll-up cigarette smoker</w:t>
            </w:r>
          </w:p>
        </w:tc>
        <w:tc>
          <w:tcPr>
            <w:tcW w:w="1276" w:type="dxa"/>
          </w:tcPr>
          <w:p w:rsidR="00AD22F0" w:rsidRPr="00334D75" w:rsidRDefault="00E21D11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45H%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Various) Smoking cessation therapy</w:t>
            </w:r>
          </w:p>
        </w:tc>
        <w:tc>
          <w:tcPr>
            <w:tcW w:w="1276" w:type="dxa"/>
          </w:tcPr>
          <w:p w:rsidR="00AD22F0" w:rsidRPr="00334D75" w:rsidRDefault="002205A4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3%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Various) Nicotine replacement therapy</w:t>
            </w:r>
          </w:p>
        </w:tc>
        <w:tc>
          <w:tcPr>
            <w:tcW w:w="1276" w:type="dxa"/>
          </w:tcPr>
          <w:p w:rsidR="00AD22F0" w:rsidRPr="00334D75" w:rsidRDefault="002205A4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6%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Various) Bupropion</w:t>
            </w:r>
          </w:p>
        </w:tc>
        <w:tc>
          <w:tcPr>
            <w:tcW w:w="1276" w:type="dxa"/>
          </w:tcPr>
          <w:p w:rsidR="00AD22F0" w:rsidRPr="00334D75" w:rsidRDefault="002205A4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7%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Various) additional nicotine replacement therapy</w:t>
            </w:r>
          </w:p>
        </w:tc>
        <w:tc>
          <w:tcPr>
            <w:tcW w:w="1276" w:type="dxa"/>
          </w:tcPr>
          <w:p w:rsidR="00AD22F0" w:rsidRPr="00334D75" w:rsidRDefault="002205A4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8%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(Various) </w:t>
            </w:r>
            <w:proofErr w:type="spell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arenicline</w:t>
            </w:r>
            <w:proofErr w:type="spellEnd"/>
          </w:p>
        </w:tc>
        <w:tc>
          <w:tcPr>
            <w:tcW w:w="1276" w:type="dxa"/>
          </w:tcPr>
          <w:p w:rsidR="00AD22F0" w:rsidRPr="00334D75" w:rsidRDefault="002205A4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u9%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Various) Nicotine withdrawal products</w:t>
            </w:r>
          </w:p>
        </w:tc>
        <w:tc>
          <w:tcPr>
            <w:tcW w:w="1276" w:type="dxa"/>
          </w:tcPr>
          <w:p w:rsidR="00AD22F0" w:rsidRPr="00334D75" w:rsidRDefault="002205A4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251%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Various) tobacco dependenc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.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bacco consumption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vMerge w:val="restart"/>
            <w:shd w:val="clear" w:color="auto" w:fill="auto"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l with EVENT_VAL greater than 0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Z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bacco consumption NOS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vMerge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X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igarette consumption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vMerge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Y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igar consumption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vMerge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E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bacco consumption unknown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vMerge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g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igarette pack years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vMerge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2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rivial smoker - &lt; 1 per day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3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ight smoker - 1-9 per day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4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derate smoker - 10-19 per day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5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avy smoker - 20-39 per day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1376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ery heavy smoker - 20-39 per day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a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pe tobacco consumption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b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ady to stop smok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C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eeps trying to stop smok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c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inking about stopping smok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e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ing restarted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G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rying to give up smok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H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ipe smoker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J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igar smoker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M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olls own cigarettes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P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igarette smoker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Q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ing started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R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V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ing reduced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D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dmitted tobacco cons untrue   ?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d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t interested in stopping smok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f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ason for restarting smok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h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inutes from waking to first tobacco consumption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91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alth ed. - smok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910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Health education - parental smok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m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ailed attempt to stop smok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p.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ing cessation milestones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p0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gotiated date for cessation of smok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p8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ost to smoking cessation follow-up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38DH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agerstrom</w:t>
            </w:r>
            <w:proofErr w:type="spellEnd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test for nicotine dependenc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A3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egnancy smoking advic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H1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ifestyle advice regarding smok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H6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rief cessation for smoking cessation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B2B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icotine replacement therapy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B3f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icotine replacement therapy provided fre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B3Y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ver the counter nicotine replacement therapy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BP3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icotine replacement therapy provided by community </w:t>
            </w:r>
            <w:proofErr w:type="spell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harmacis</w:t>
            </w:r>
            <w:proofErr w:type="spellEnd"/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CAg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ing cessation advice provided by community pharmacist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CAL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ing cessation advic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CdB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op smoking service opportunity signposted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H7i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erral to smoking cessation advisor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HBM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op smoking face to face follow-up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HkQ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erral to NHS stop smoking servic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HTK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erral to stop-smoking clinic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I2I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icotine replacement therapy contraindicated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I2J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upropion contraindicated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I39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icotine replacement therapy refused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I3M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upropion refused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I6H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ing review not indicated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IAj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ing cessation advice declined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IEK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ing cessation program declined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8IEM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ing cessation drug therapy declined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hG.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ception reporting: smoking quality indicators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hG0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cepted from smoking quality indicators: Patient unsuitabl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hG1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cepted from smoking quality indicators: Informed dissent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kc</w:t>
            </w:r>
            <w:proofErr w:type="gram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.</w:t>
            </w:r>
            <w:proofErr w:type="gramEnd"/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ing cessation - enhanced services administration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kc0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moking </w:t>
            </w:r>
            <w:proofErr w:type="spell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essatn</w:t>
            </w:r>
            <w:proofErr w:type="spellEnd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monitor template </w:t>
            </w:r>
            <w:proofErr w:type="spell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mplet</w:t>
            </w:r>
            <w:proofErr w:type="spellEnd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  <w:proofErr w:type="spell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nhanc</w:t>
            </w:r>
            <w:proofErr w:type="spellEnd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rv</w:t>
            </w:r>
            <w:proofErr w:type="spellEnd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dmin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ko.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urrent smoker annual review - enhanced service admin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N2k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en by smoking cessation advisor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N4M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NA - did not attend smoking cessation clinic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Ndg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clined consent for follow-up by smoking cessation team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NdV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ent given follow-up after smoking cessation intervention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NdW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ent given for smoking cessation data shar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NdY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clin</w:t>
            </w:r>
            <w:proofErr w:type="spellEnd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cons follow-up evaluation after smoking cess </w:t>
            </w:r>
            <w:proofErr w:type="spell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terven</w:t>
            </w:r>
            <w:proofErr w:type="spellEnd"/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NdZ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eclined consent for smoking cessation data shar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9NS02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erral for smoking cessation service offered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.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ttends stop smoking monitor admin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1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ttends stop smoking monitor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2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fuses stop smoking monitor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3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op smoking monitor default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4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top smoking monitor 1st </w:t>
            </w:r>
            <w:proofErr w:type="spell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ettr</w:t>
            </w:r>
            <w:proofErr w:type="spellEnd"/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5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top smoking monitor 2nd </w:t>
            </w:r>
            <w:proofErr w:type="spell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ettr</w:t>
            </w:r>
            <w:proofErr w:type="spellEnd"/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6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top smoking monitor 3rd </w:t>
            </w:r>
            <w:proofErr w:type="spell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ettr</w:t>
            </w:r>
            <w:proofErr w:type="spellEnd"/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7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op smoking monitor verb.inv.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8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op smoking monitor phone inv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9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op smoking monitoring delet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A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Stop smoking monitor </w:t>
            </w:r>
            <w:proofErr w:type="spell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heck.done</w:t>
            </w:r>
            <w:proofErr w:type="spellEnd"/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B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op smoking invitation short message service text messag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B0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op smoking invitation first SMS text messag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B1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op smoking invitation second SMS text messag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B2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op smoking invitation third SMS text messag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OOZ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E9747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top smokin</w:t>
            </w:r>
            <w:r w:rsidR="00E9747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</w:t>
            </w: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monitor admin.NOS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023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icotine withdrawal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0364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bacco deposit on teeth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C</w:t>
            </w:r>
            <w:proofErr w:type="gramStart"/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.</w:t>
            </w:r>
            <w:proofErr w:type="gramEnd"/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xic effect of tobacco and nicotin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JHy2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dverse reaction to nicotin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6099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[X] Bupropion causing adverse effects in </w:t>
            </w: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therapeutic us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ZV4K0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V] Tobacco us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ZV6D8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[V] Tobacco abuse counselling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p5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moking cessation programme start date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D22F0" w:rsidRPr="00334D75" w:rsidTr="00AD22F0">
        <w:trPr>
          <w:trHeight w:val="300"/>
        </w:trPr>
        <w:tc>
          <w:tcPr>
            <w:tcW w:w="1331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ko..</w:t>
            </w:r>
          </w:p>
        </w:tc>
        <w:tc>
          <w:tcPr>
            <w:tcW w:w="5478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urrent smoker annual review - enhanced service admin</w:t>
            </w:r>
          </w:p>
        </w:tc>
        <w:tc>
          <w:tcPr>
            <w:tcW w:w="1276" w:type="dxa"/>
          </w:tcPr>
          <w:p w:rsidR="00AD22F0" w:rsidRPr="00334D75" w:rsidRDefault="00E9747C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AD22F0" w:rsidRPr="00334D75" w:rsidRDefault="00AD22F0" w:rsidP="00AD22F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34D7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4F7ADB" w:rsidRDefault="004F7ADB"/>
    <w:sectPr w:rsidR="004F7ADB" w:rsidSect="0044076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2A02" w:rsidRDefault="00442A02" w:rsidP="002205A4">
      <w:pPr>
        <w:spacing w:after="0" w:line="240" w:lineRule="auto"/>
      </w:pPr>
      <w:r>
        <w:separator/>
      </w:r>
    </w:p>
  </w:endnote>
  <w:endnote w:type="continuationSeparator" w:id="0">
    <w:p w:rsidR="00442A02" w:rsidRDefault="00442A02" w:rsidP="00220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98515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05A4" w:rsidRDefault="00440769">
        <w:pPr>
          <w:pStyle w:val="Footer"/>
        </w:pPr>
        <w:r>
          <w:fldChar w:fldCharType="begin"/>
        </w:r>
        <w:r w:rsidR="002205A4">
          <w:instrText xml:space="preserve"> PAGE   \* MERGEFORMAT </w:instrText>
        </w:r>
        <w:r>
          <w:fldChar w:fldCharType="separate"/>
        </w:r>
        <w:r w:rsidR="00C952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05A4" w:rsidRDefault="002205A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2A02" w:rsidRDefault="00442A02" w:rsidP="002205A4">
      <w:pPr>
        <w:spacing w:after="0" w:line="240" w:lineRule="auto"/>
      </w:pPr>
      <w:r>
        <w:separator/>
      </w:r>
    </w:p>
  </w:footnote>
  <w:footnote w:type="continuationSeparator" w:id="0">
    <w:p w:rsidR="00442A02" w:rsidRDefault="00442A02" w:rsidP="002205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2798"/>
    <w:rsid w:val="001B2510"/>
    <w:rsid w:val="001E2798"/>
    <w:rsid w:val="002205A4"/>
    <w:rsid w:val="00272A35"/>
    <w:rsid w:val="00440769"/>
    <w:rsid w:val="00442A02"/>
    <w:rsid w:val="00485BC2"/>
    <w:rsid w:val="004C32E0"/>
    <w:rsid w:val="004F7ADB"/>
    <w:rsid w:val="009A4F97"/>
    <w:rsid w:val="00AD22F0"/>
    <w:rsid w:val="00AF6E03"/>
    <w:rsid w:val="00BC055B"/>
    <w:rsid w:val="00C952BF"/>
    <w:rsid w:val="00E21D11"/>
    <w:rsid w:val="00E74B55"/>
    <w:rsid w:val="00E974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A3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2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2F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205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5A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205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5A4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A3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2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2F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205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5A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205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5A4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7</Pages>
  <Words>859</Words>
  <Characters>49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5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kinson M.</dc:creator>
  <cp:lastModifiedBy>cfundador</cp:lastModifiedBy>
  <cp:revision>7</cp:revision>
  <cp:lastPrinted>2016-05-27T12:40:00Z</cp:lastPrinted>
  <dcterms:created xsi:type="dcterms:W3CDTF">2016-05-31T08:32:00Z</dcterms:created>
  <dcterms:modified xsi:type="dcterms:W3CDTF">2016-12-16T18:05:00Z</dcterms:modified>
</cp:coreProperties>
</file>